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600F" w:rsidRPr="009274A6" w:rsidRDefault="004C600F" w:rsidP="004C600F">
      <w:pPr>
        <w:rPr>
          <w:rFonts w:ascii="Times New Roman" w:hAnsi="Times New Roman" w:cs="Times New Roman"/>
          <w:b/>
          <w:sz w:val="20"/>
          <w:szCs w:val="20"/>
        </w:rPr>
      </w:pPr>
      <w:r w:rsidRPr="009274A6">
        <w:rPr>
          <w:rFonts w:ascii="Times New Roman" w:hAnsi="Times New Roman" w:cs="Times New Roman"/>
          <w:b/>
          <w:sz w:val="20"/>
          <w:szCs w:val="20"/>
        </w:rPr>
        <w:t xml:space="preserve">Supplemental Table. </w:t>
      </w:r>
      <w:r w:rsidRPr="009274A6">
        <w:rPr>
          <w:rFonts w:ascii="Times New Roman" w:hAnsi="Times New Roman" w:cs="Times New Roman"/>
          <w:sz w:val="20"/>
          <w:szCs w:val="20"/>
        </w:rPr>
        <w:t>Demographics and baseline characteristics of patients with active uveitis of unknown cause at onset</w:t>
      </w:r>
      <w:r w:rsidRPr="009274A6">
        <w:rPr>
          <w:rFonts w:ascii="Times New Roman" w:hAnsi="Times New Roman" w:cs="Times New Roman"/>
          <w:b/>
          <w:sz w:val="20"/>
          <w:szCs w:val="20"/>
        </w:rPr>
        <w:t xml:space="preserve">. </w:t>
      </w:r>
    </w:p>
    <w:tbl>
      <w:tblPr>
        <w:tblW w:w="80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10"/>
        <w:gridCol w:w="3655"/>
      </w:tblGrid>
      <w:tr w:rsidR="004C600F" w:rsidRPr="009274A6" w:rsidTr="0010782B">
        <w:trPr>
          <w:trHeight w:val="9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red"/>
              </w:rPr>
            </w:pPr>
            <w:r w:rsidRPr="00927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R/CRP performed</w:t>
            </w:r>
            <w:r w:rsidRPr="00927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4C600F" w:rsidRPr="009274A6" w:rsidTr="0010782B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no. of included patients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</w:tr>
      <w:tr w:rsidR="004C600F" w:rsidRPr="009274A6" w:rsidTr="0010782B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at onset of uveitis (years) </w:t>
            </w:r>
          </w:p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</w:t>
            </w:r>
            <w:r w:rsidRPr="009274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an (±SD)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red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5.8 </w:t>
            </w: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±17.1)</w:t>
            </w:r>
          </w:p>
        </w:tc>
      </w:tr>
      <w:tr w:rsidR="004C600F" w:rsidRPr="009274A6" w:rsidTr="0010782B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lateral involvement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/174 (48%)</w:t>
            </w:r>
          </w:p>
        </w:tc>
      </w:tr>
      <w:tr w:rsidR="004C600F" w:rsidRPr="009274A6" w:rsidTr="0010782B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ilateral involvement 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/174 (52%)</w:t>
            </w:r>
          </w:p>
        </w:tc>
      </w:tr>
      <w:tr w:rsidR="004C600F" w:rsidRPr="009274A6" w:rsidTr="0010782B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/174 (55%)</w:t>
            </w:r>
          </w:p>
        </w:tc>
      </w:tr>
      <w:tr w:rsidR="004C600F" w:rsidRPr="009274A6" w:rsidTr="0010782B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/174 (45%)</w:t>
            </w:r>
          </w:p>
        </w:tc>
      </w:tr>
      <w:tr w:rsidR="004C600F" w:rsidRPr="009274A6" w:rsidTr="0010782B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</w:p>
        </w:tc>
      </w:tr>
      <w:tr w:rsidR="004C600F" w:rsidRPr="009274A6" w:rsidTr="0010782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Caucasian</w:t>
            </w:r>
          </w:p>
        </w:tc>
        <w:tc>
          <w:tcPr>
            <w:tcW w:w="3655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/174 (63%)</w:t>
            </w:r>
          </w:p>
        </w:tc>
      </w:tr>
      <w:tr w:rsidR="004C600F" w:rsidRPr="009274A6" w:rsidTr="0010782B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Non-Caucasian</w:t>
            </w: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55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/174 (37%)</w:t>
            </w:r>
          </w:p>
        </w:tc>
      </w:tr>
      <w:tr w:rsidR="004C600F" w:rsidRPr="009274A6" w:rsidTr="0010782B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atomical localization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</w:p>
        </w:tc>
      </w:tr>
      <w:tr w:rsidR="004C600F" w:rsidRPr="009274A6" w:rsidTr="0010782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Anterior</w:t>
            </w:r>
          </w:p>
        </w:tc>
        <w:tc>
          <w:tcPr>
            <w:tcW w:w="3655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/174 (19%)</w:t>
            </w:r>
          </w:p>
        </w:tc>
      </w:tr>
      <w:tr w:rsidR="004C600F" w:rsidRPr="009274A6" w:rsidTr="0010782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Intermediate</w:t>
            </w:r>
          </w:p>
        </w:tc>
        <w:tc>
          <w:tcPr>
            <w:tcW w:w="3655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174 (1%)</w:t>
            </w:r>
          </w:p>
        </w:tc>
      </w:tr>
      <w:tr w:rsidR="004C600F" w:rsidRPr="009274A6" w:rsidTr="0010782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Posterior </w:t>
            </w:r>
          </w:p>
        </w:tc>
        <w:tc>
          <w:tcPr>
            <w:tcW w:w="3655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/174 (26%)</w:t>
            </w:r>
          </w:p>
        </w:tc>
      </w:tr>
      <w:tr w:rsidR="004C600F" w:rsidRPr="009274A6" w:rsidTr="0010782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Panuveitis</w:t>
            </w:r>
          </w:p>
        </w:tc>
        <w:tc>
          <w:tcPr>
            <w:tcW w:w="3655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/174 (49%)</w:t>
            </w:r>
          </w:p>
        </w:tc>
      </w:tr>
      <w:tr w:rsidR="004C600F" w:rsidRPr="009274A6" w:rsidTr="0010782B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Scleritis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74 (5%)</w:t>
            </w:r>
          </w:p>
        </w:tc>
      </w:tr>
      <w:tr w:rsidR="004C600F" w:rsidRPr="009274A6" w:rsidTr="0010782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infectious systemic disease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red"/>
              </w:rPr>
            </w:pPr>
            <w:r w:rsidRPr="009274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9/174 (34%)</w:t>
            </w:r>
          </w:p>
        </w:tc>
      </w:tr>
      <w:tr w:rsidR="004C600F" w:rsidRPr="009274A6" w:rsidTr="0010782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Sarcoidosis </w:t>
            </w:r>
          </w:p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  Biopsy-proven sarcoidosis</w:t>
            </w:r>
          </w:p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  Presumed sarcoidosis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4/59 (41%)</w:t>
            </w:r>
          </w:p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7/24 (71%)</w:t>
            </w:r>
          </w:p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7/24 (29%)</w:t>
            </w:r>
          </w:p>
        </w:tc>
      </w:tr>
      <w:tr w:rsidR="004C600F" w:rsidRPr="009274A6" w:rsidTr="0010782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HLA B27-associated uveitis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59 (17%)</w:t>
            </w:r>
          </w:p>
        </w:tc>
      </w:tr>
      <w:tr w:rsidR="004C600F" w:rsidRPr="009274A6" w:rsidTr="0010782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VKH- syndrome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59 (10%)</w:t>
            </w:r>
          </w:p>
        </w:tc>
      </w:tr>
      <w:tr w:rsidR="004C600F" w:rsidRPr="009274A6" w:rsidTr="0010782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MS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59 (7%)</w:t>
            </w:r>
          </w:p>
        </w:tc>
      </w:tr>
      <w:tr w:rsidR="004C600F" w:rsidRPr="009274A6" w:rsidTr="0010782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Behçet's disease 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59 (5%)</w:t>
            </w:r>
          </w:p>
        </w:tc>
      </w:tr>
      <w:tr w:rsidR="004C600F" w:rsidRPr="009274A6" w:rsidTr="0010782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Miscellaneous</w:t>
            </w: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59 (20%)</w:t>
            </w:r>
          </w:p>
        </w:tc>
      </w:tr>
      <w:tr w:rsidR="004C600F" w:rsidRPr="009274A6" w:rsidTr="0010782B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ectious uveitis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8/174 (22%)</w:t>
            </w:r>
          </w:p>
        </w:tc>
      </w:tr>
      <w:tr w:rsidR="004C600F" w:rsidRPr="009274A6" w:rsidTr="0010782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Toxoplasmosis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/38 (29%) </w:t>
            </w:r>
          </w:p>
        </w:tc>
      </w:tr>
      <w:tr w:rsidR="004C600F" w:rsidRPr="009274A6" w:rsidTr="0010782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Endogenous  endophthalmitis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/38  (18%) </w:t>
            </w:r>
          </w:p>
        </w:tc>
      </w:tr>
      <w:tr w:rsidR="004C600F" w:rsidRPr="009274A6" w:rsidTr="0010782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VZV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38  (13%)</w:t>
            </w:r>
          </w:p>
        </w:tc>
      </w:tr>
      <w:tr w:rsidR="004C600F" w:rsidRPr="009274A6" w:rsidTr="0010782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Syphilis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38  (11%)</w:t>
            </w:r>
          </w:p>
        </w:tc>
      </w:tr>
      <w:tr w:rsidR="004C600F" w:rsidRPr="009274A6" w:rsidTr="0010782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CMV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38  (11%)</w:t>
            </w:r>
          </w:p>
        </w:tc>
      </w:tr>
      <w:tr w:rsidR="004C600F" w:rsidRPr="009274A6" w:rsidTr="0010782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HSV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38  (8%)</w:t>
            </w:r>
          </w:p>
        </w:tc>
      </w:tr>
      <w:tr w:rsidR="004C600F" w:rsidRPr="009274A6" w:rsidTr="0010782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Rubella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/38  (5%) </w:t>
            </w:r>
          </w:p>
        </w:tc>
      </w:tr>
      <w:tr w:rsidR="004C600F" w:rsidRPr="009274A6" w:rsidTr="0010782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Bartonella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/38  (3%) </w:t>
            </w:r>
          </w:p>
        </w:tc>
      </w:tr>
      <w:tr w:rsidR="004C600F" w:rsidRPr="009274A6" w:rsidTr="0010782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Tuberculosis (active) 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/38  (3%) </w:t>
            </w:r>
          </w:p>
        </w:tc>
      </w:tr>
      <w:tr w:rsidR="004C600F" w:rsidRPr="009274A6" w:rsidTr="0010782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ablished clinical entity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9274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/174 (14%)</w:t>
            </w:r>
          </w:p>
        </w:tc>
      </w:tr>
      <w:tr w:rsidR="004C600F" w:rsidRPr="009274A6" w:rsidTr="0010782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squerade</w:t>
            </w: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/24 (42%) </w:t>
            </w:r>
          </w:p>
        </w:tc>
      </w:tr>
      <w:tr w:rsidR="004C600F" w:rsidRPr="009274A6" w:rsidTr="0010782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     AMPPE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24 (13%)</w:t>
            </w:r>
          </w:p>
        </w:tc>
      </w:tr>
      <w:tr w:rsidR="004C600F" w:rsidRPr="009274A6" w:rsidTr="0010782B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/>
              </w:rPr>
              <w:t xml:space="preserve">     BSCR </w:t>
            </w:r>
          </w:p>
        </w:tc>
        <w:tc>
          <w:tcPr>
            <w:tcW w:w="3655" w:type="dxa"/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4 (8%)</w:t>
            </w:r>
          </w:p>
        </w:tc>
      </w:tr>
      <w:tr w:rsidR="004C600F" w:rsidRPr="009274A6" w:rsidTr="0010782B">
        <w:trPr>
          <w:trHeight w:val="300"/>
        </w:trPr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927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/>
              </w:rPr>
              <w:t xml:space="preserve">   </w:t>
            </w:r>
            <w:r w:rsidRPr="009274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/>
              </w:rPr>
              <w:t>Miscellaneous</w:t>
            </w: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BE"/>
              </w:rPr>
              <w:t>d</w:t>
            </w:r>
          </w:p>
        </w:tc>
        <w:tc>
          <w:tcPr>
            <w:tcW w:w="3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 (38%)</w:t>
            </w:r>
          </w:p>
        </w:tc>
      </w:tr>
      <w:tr w:rsidR="004C600F" w:rsidRPr="009274A6" w:rsidTr="0010782B">
        <w:trPr>
          <w:trHeight w:val="31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nknown </w:t>
            </w:r>
          </w:p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9274A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QFT positive</w:t>
            </w:r>
          </w:p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  QFT negative</w:t>
            </w:r>
          </w:p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  QFT not performed</w:t>
            </w:r>
          </w:p>
        </w:tc>
        <w:tc>
          <w:tcPr>
            <w:tcW w:w="3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3/174 (30%)</w:t>
            </w:r>
          </w:p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7/53 (13%)</w:t>
            </w:r>
          </w:p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6/53 (49%)</w:t>
            </w:r>
          </w:p>
          <w:p w:rsidR="004C600F" w:rsidRPr="009274A6" w:rsidRDefault="004C600F" w:rsidP="001078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274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0/53 (38%)</w:t>
            </w:r>
          </w:p>
        </w:tc>
      </w:tr>
    </w:tbl>
    <w:p w:rsidR="004C600F" w:rsidRPr="009274A6" w:rsidRDefault="004C600F" w:rsidP="004C600F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9274A6">
        <w:rPr>
          <w:rFonts w:ascii="Times New Roman" w:hAnsi="Times New Roman" w:cs="Times New Roman"/>
          <w:i/>
          <w:sz w:val="20"/>
          <w:szCs w:val="20"/>
        </w:rPr>
        <w:t>ESR = erythrocyte sedimentation rate, CRP = C-reactive protein, SD = standard deviation, HLA B27 = human leukocyte antigen B27, VKH = Vogt-Koyanagi-Harada, MS = multiple sclerosis, VZV = varicella zoster Virus, CMV = Cytomegalovirus, HSV = herpes simplex virus, AMPPE = acute multifocal posterior placoid pigment epitheliopathy, BSCR = birdshot chorioretinopathy, QFT= quantiferon test.</w:t>
      </w:r>
    </w:p>
    <w:p w:rsidR="004C600F" w:rsidRPr="009274A6" w:rsidRDefault="004C600F" w:rsidP="004C600F">
      <w:pPr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9274A6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 w:rsidRPr="009274A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9274A6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ESR had to be determined &lt;2 weeks of onset, CRP within &lt;1 week of onset.</w:t>
      </w:r>
    </w:p>
    <w:p w:rsidR="004C600F" w:rsidRPr="009274A6" w:rsidRDefault="004C600F" w:rsidP="004C600F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9274A6"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r w:rsidRPr="009274A6">
        <w:rPr>
          <w:rFonts w:ascii="Times New Roman" w:hAnsi="Times New Roman" w:cs="Times New Roman"/>
          <w:i/>
          <w:sz w:val="20"/>
          <w:szCs w:val="20"/>
        </w:rPr>
        <w:t xml:space="preserve"> Including patients with inflammatory bowel disease (N=3), granulomatosis with polyangitis (N=2), reactive arthritis  with uveitis (N=2), acute disseminated encephalomyelitis (N=1), kikuchi disease (N=1), relapsing polychondritis (N=1), systemic lupus erythematosus (N=1), systemic vasculitis not otherwise specified (N=1). </w:t>
      </w:r>
    </w:p>
    <w:p w:rsidR="004C600F" w:rsidRPr="009274A6" w:rsidRDefault="004C600F" w:rsidP="004C600F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9274A6">
        <w:rPr>
          <w:rFonts w:ascii="Times New Roman" w:hAnsi="Times New Roman" w:cs="Times New Roman"/>
          <w:i/>
          <w:sz w:val="20"/>
          <w:szCs w:val="20"/>
          <w:vertAlign w:val="superscript"/>
        </w:rPr>
        <w:t>c</w:t>
      </w:r>
      <w:r w:rsidRPr="009274A6">
        <w:rPr>
          <w:rFonts w:ascii="Times New Roman" w:hAnsi="Times New Roman" w:cs="Times New Roman"/>
          <w:i/>
          <w:sz w:val="20"/>
          <w:szCs w:val="20"/>
        </w:rPr>
        <w:t xml:space="preserve"> Including lymphoma (N=3), macular drusen (N=2), human immunodeficiency virus related microangiopathy (N=1), macular dystrophy (N=1), uveitis suspected to be caused by bacillus Calmette-Guérin intravesical immunotherapy for bladder cancer (N=1), cotton wool spots (N=1), Coats’ disease (N=1).</w:t>
      </w:r>
    </w:p>
    <w:p w:rsidR="004C600F" w:rsidRPr="009274A6" w:rsidRDefault="004C600F" w:rsidP="004C600F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9274A6">
        <w:rPr>
          <w:rFonts w:ascii="Times New Roman" w:hAnsi="Times New Roman" w:cs="Times New Roman"/>
          <w:i/>
          <w:sz w:val="20"/>
          <w:szCs w:val="20"/>
          <w:vertAlign w:val="superscript"/>
        </w:rPr>
        <w:t>d</w:t>
      </w:r>
      <w:r w:rsidRPr="009274A6">
        <w:rPr>
          <w:rFonts w:ascii="Times New Roman" w:hAnsi="Times New Roman" w:cs="Times New Roman"/>
          <w:i/>
          <w:sz w:val="20"/>
          <w:szCs w:val="20"/>
        </w:rPr>
        <w:t xml:space="preserve"> Including patients with toxic uveitis (N=2), post-traumatic uveitis (N=2), sympathetic ophthalmia (N=1), serpiginous choroidopathy (N=1), purtscher like retinopathy (N=1), Fuchs heterochromic uveitis syndrome (N=1), punctate inner choroidopathy (N=1).</w:t>
      </w:r>
    </w:p>
    <w:p w:rsidR="004C600F" w:rsidRPr="009274A6" w:rsidRDefault="004C600F" w:rsidP="004C600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4C600F" w:rsidRPr="009274A6" w:rsidRDefault="004C600F" w:rsidP="004C600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4C600F" w:rsidRPr="009274A6" w:rsidRDefault="004C600F" w:rsidP="004C600F">
      <w:pPr>
        <w:rPr>
          <w:rFonts w:ascii="Times New Roman" w:hAnsi="Times New Roman" w:cs="Times New Roman"/>
          <w:b/>
          <w:sz w:val="20"/>
          <w:szCs w:val="20"/>
        </w:rPr>
      </w:pPr>
    </w:p>
    <w:p w:rsidR="004C600F" w:rsidRPr="004A5043" w:rsidRDefault="004C600F" w:rsidP="004C600F">
      <w:pPr>
        <w:spacing w:after="0" w:line="240" w:lineRule="auto"/>
        <w:contextualSpacing/>
        <w:rPr>
          <w:rFonts w:ascii="Arial" w:hAnsi="Arial" w:cs="Arial"/>
          <w:sz w:val="24"/>
          <w:szCs w:val="24"/>
          <w:highlight w:val="yellow"/>
        </w:rPr>
      </w:pPr>
    </w:p>
    <w:p w:rsidR="004C600F" w:rsidRDefault="004C600F">
      <w:bookmarkStart w:id="0" w:name="_GoBack"/>
      <w:bookmarkEnd w:id="0"/>
    </w:p>
    <w:sectPr w:rsidR="004C600F" w:rsidSect="00B973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00F"/>
    <w:rsid w:val="004C600F"/>
    <w:rsid w:val="00EA3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A0A8B8-EA83-4D21-B1FB-794196996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00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5</Words>
  <Characters>2426</Characters>
  <Application>Microsoft Office Word</Application>
  <DocSecurity>0</DocSecurity>
  <Lines>20</Lines>
  <Paragraphs>5</Paragraphs>
  <ScaleCrop>false</ScaleCrop>
  <Company/>
  <LinksUpToDate>false</LinksUpToDate>
  <CharactersWithSpaces>2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bo, Richie</dc:creator>
  <cp:keywords/>
  <dc:description/>
  <cp:lastModifiedBy>Tubo, Richie</cp:lastModifiedBy>
  <cp:revision>1</cp:revision>
  <dcterms:created xsi:type="dcterms:W3CDTF">2018-10-26T19:48:00Z</dcterms:created>
  <dcterms:modified xsi:type="dcterms:W3CDTF">2018-10-26T19:49:00Z</dcterms:modified>
</cp:coreProperties>
</file>